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159"/>
        <w:tblW w:w="52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845"/>
        <w:gridCol w:w="1388"/>
        <w:gridCol w:w="1218"/>
        <w:gridCol w:w="1362"/>
        <w:gridCol w:w="1115"/>
        <w:gridCol w:w="1317"/>
      </w:tblGrid>
      <w:tr w:rsidR="00CC1E2B" w:rsidRPr="00856954" w14:paraId="0F7B598A" w14:textId="77777777" w:rsidTr="009F467F">
        <w:trPr>
          <w:cantSplit/>
        </w:trPr>
        <w:tc>
          <w:tcPr>
            <w:tcW w:w="2159" w:type="pct"/>
            <w:shd w:val="clear" w:color="auto" w:fill="auto"/>
            <w:vAlign w:val="center"/>
          </w:tcPr>
          <w:p w14:paraId="55DAD620" w14:textId="77777777" w:rsidR="00CC1E2B" w:rsidRPr="00856954" w:rsidRDefault="00CC1E2B" w:rsidP="00CC1E2B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47556B2E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Completely disagree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2FDB095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96C1B0C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535669CF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5260ADC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Completely agree</w:t>
            </w:r>
          </w:p>
        </w:tc>
      </w:tr>
      <w:tr w:rsidR="00CC1E2B" w:rsidRPr="00856954" w14:paraId="34DB8552" w14:textId="77777777" w:rsidTr="009F467F">
        <w:trPr>
          <w:cantSplit/>
        </w:trPr>
        <w:tc>
          <w:tcPr>
            <w:tcW w:w="2159" w:type="pct"/>
            <w:shd w:val="clear" w:color="auto" w:fill="D9D9D9" w:themeFill="background1" w:themeFillShade="D9"/>
            <w:vAlign w:val="center"/>
          </w:tcPr>
          <w:p w14:paraId="0A26BEC8" w14:textId="77777777" w:rsidR="00CC1E2B" w:rsidRPr="00856954" w:rsidRDefault="00CC1E2B" w:rsidP="00CC1E2B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 xml:space="preserve">1. This was an acceptable intervention for the needs of low-income Latinx individuals with COVID-19. </w:t>
            </w:r>
          </w:p>
        </w:tc>
        <w:tc>
          <w:tcPr>
            <w:tcW w:w="622" w:type="pct"/>
            <w:shd w:val="clear" w:color="auto" w:fill="D9D9D9" w:themeFill="background1" w:themeFillShade="D9"/>
            <w:vAlign w:val="center"/>
          </w:tcPr>
          <w:p w14:paraId="0B71A240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6" w:type="pct"/>
            <w:shd w:val="clear" w:color="auto" w:fill="D9D9D9" w:themeFill="background1" w:themeFillShade="D9"/>
            <w:vAlign w:val="center"/>
          </w:tcPr>
          <w:p w14:paraId="216A2F71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10" w:type="pct"/>
            <w:shd w:val="clear" w:color="auto" w:fill="D9D9D9" w:themeFill="background1" w:themeFillShade="D9"/>
            <w:vAlign w:val="center"/>
          </w:tcPr>
          <w:p w14:paraId="01AAD2C1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1163DB48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14:paraId="3EE0103B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CC1E2B" w:rsidRPr="00856954" w14:paraId="21BD7C67" w14:textId="77777777" w:rsidTr="009F467F">
        <w:trPr>
          <w:cantSplit/>
        </w:trPr>
        <w:tc>
          <w:tcPr>
            <w:tcW w:w="2159" w:type="pct"/>
            <w:shd w:val="clear" w:color="auto" w:fill="auto"/>
            <w:vAlign w:val="center"/>
          </w:tcPr>
          <w:p w14:paraId="6496651E" w14:textId="26A278E4" w:rsidR="00CC1E2B" w:rsidRPr="00856954" w:rsidRDefault="00CC1E2B" w:rsidP="00CC1E2B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2. Most providers would find this intervention to be appropriate for other low-income Latin</w:t>
            </w:r>
            <w:r w:rsidR="00A95DA2" w:rsidRPr="00856954">
              <w:rPr>
                <w:rFonts w:ascii="Arial" w:hAnsi="Arial" w:cs="Arial"/>
                <w:sz w:val="22"/>
                <w:szCs w:val="22"/>
              </w:rPr>
              <w:t>x</w:t>
            </w:r>
            <w:r w:rsidRPr="00856954">
              <w:rPr>
                <w:rFonts w:ascii="Arial" w:hAnsi="Arial" w:cs="Arial"/>
                <w:sz w:val="22"/>
                <w:szCs w:val="22"/>
              </w:rPr>
              <w:t xml:space="preserve"> individuals with similar needs.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8B210ED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2405CEA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A3970EC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68ADE77F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296E433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CC1E2B" w:rsidRPr="00856954" w14:paraId="2F0B6580" w14:textId="77777777" w:rsidTr="00573AF3">
        <w:trPr>
          <w:cantSplit/>
        </w:trPr>
        <w:tc>
          <w:tcPr>
            <w:tcW w:w="2159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D5A4944" w14:textId="77777777" w:rsidR="00CC1E2B" w:rsidRPr="00856954" w:rsidRDefault="00CC1E2B" w:rsidP="00CC1E2B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3. This intervention proved effective in supporting the needs of low-income Latinx individuals with COVID-19.</w:t>
            </w:r>
          </w:p>
        </w:tc>
        <w:tc>
          <w:tcPr>
            <w:tcW w:w="622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BB9AB58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6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CEF0956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10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9461531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00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0A7B07A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563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C29EA39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CC1E2B" w:rsidRPr="00856954" w14:paraId="4BB1C664" w14:textId="77777777" w:rsidTr="00573AF3">
        <w:trPr>
          <w:cantSplit/>
        </w:trPr>
        <w:tc>
          <w:tcPr>
            <w:tcW w:w="21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134D5" w14:textId="250D1DE2" w:rsidR="00CC1E2B" w:rsidRPr="00856954" w:rsidRDefault="00573AF3" w:rsidP="00CC1E2B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4</w:t>
            </w:r>
            <w:r w:rsidR="00CC1E2B" w:rsidRPr="00856954">
              <w:rPr>
                <w:rFonts w:ascii="Arial" w:hAnsi="Arial" w:cs="Arial"/>
                <w:sz w:val="22"/>
                <w:szCs w:val="22"/>
              </w:rPr>
              <w:t>. Individuals’ needs were severe enough to warrant undertaking this intervention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4AE64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2F217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E4C4D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1E7AF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209E0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CC1E2B" w:rsidRPr="00856954" w14:paraId="083AACCD" w14:textId="77777777" w:rsidTr="00573AF3">
        <w:trPr>
          <w:cantSplit/>
        </w:trPr>
        <w:tc>
          <w:tcPr>
            <w:tcW w:w="21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14D95E" w14:textId="512824D2" w:rsidR="00CC1E2B" w:rsidRPr="00856954" w:rsidRDefault="00573AF3" w:rsidP="00CC1E2B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5</w:t>
            </w:r>
            <w:r w:rsidR="00CC1E2B" w:rsidRPr="00856954">
              <w:rPr>
                <w:rFonts w:ascii="Arial" w:hAnsi="Arial" w:cs="Arial"/>
                <w:sz w:val="22"/>
                <w:szCs w:val="22"/>
              </w:rPr>
              <w:t>. This intervention was a good way to address the needs of low-income Latinx individuals with COVID-19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E3F2B3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E260C5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A731B1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2A4D95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EF37C1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CC1E2B" w:rsidRPr="00856954" w14:paraId="56D778FA" w14:textId="77777777" w:rsidTr="00573AF3">
        <w:trPr>
          <w:cantSplit/>
        </w:trPr>
        <w:tc>
          <w:tcPr>
            <w:tcW w:w="21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3E51A" w14:textId="36F3BFBB" w:rsidR="00CC1E2B" w:rsidRPr="00856954" w:rsidRDefault="00573AF3" w:rsidP="00CC1E2B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6</w:t>
            </w:r>
            <w:r w:rsidR="00CC1E2B" w:rsidRPr="00856954">
              <w:rPr>
                <w:rFonts w:ascii="Arial" w:hAnsi="Arial" w:cs="Arial"/>
                <w:sz w:val="22"/>
                <w:szCs w:val="22"/>
              </w:rPr>
              <w:t xml:space="preserve">. This intervention did </w:t>
            </w:r>
            <w:r w:rsidR="00CC1E2B" w:rsidRPr="00856954">
              <w:rPr>
                <w:rFonts w:ascii="Arial" w:hAnsi="Arial" w:cs="Arial"/>
                <w:i/>
                <w:sz w:val="22"/>
                <w:szCs w:val="22"/>
              </w:rPr>
              <w:t>not</w:t>
            </w:r>
            <w:r w:rsidR="00CC1E2B" w:rsidRPr="00856954">
              <w:rPr>
                <w:rFonts w:ascii="Arial" w:hAnsi="Arial" w:cs="Arial"/>
                <w:sz w:val="22"/>
                <w:szCs w:val="22"/>
              </w:rPr>
              <w:t xml:space="preserve"> result in any unintended harms or consequences for participants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8EBDE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D59D2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BB3A3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77911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C369A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CC1E2B" w:rsidRPr="00856954" w14:paraId="7AE60010" w14:textId="77777777" w:rsidTr="00573AF3">
        <w:trPr>
          <w:cantSplit/>
          <w:trHeight w:val="83"/>
        </w:trPr>
        <w:tc>
          <w:tcPr>
            <w:tcW w:w="21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48F027" w14:textId="6812672C" w:rsidR="00CC1E2B" w:rsidRPr="00856954" w:rsidRDefault="00573AF3" w:rsidP="00CC1E2B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7</w:t>
            </w:r>
            <w:r w:rsidR="00CC1E2B" w:rsidRPr="00856954">
              <w:rPr>
                <w:rFonts w:ascii="Arial" w:hAnsi="Arial" w:cs="Arial"/>
                <w:sz w:val="22"/>
                <w:szCs w:val="22"/>
              </w:rPr>
              <w:t>. I liked the procedures and approach used in this intervention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31E022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705BA1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78232D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EA6093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87982E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CC1E2B" w:rsidRPr="00856954" w14:paraId="468FF61D" w14:textId="77777777" w:rsidTr="00573AF3">
        <w:trPr>
          <w:cantSplit/>
          <w:trHeight w:val="83"/>
        </w:trPr>
        <w:tc>
          <w:tcPr>
            <w:tcW w:w="21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D6078" w14:textId="7F6863C2" w:rsidR="00CC1E2B" w:rsidRPr="00856954" w:rsidRDefault="00573AF3" w:rsidP="00CC1E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8</w:t>
            </w:r>
            <w:r w:rsidR="00CC1E2B" w:rsidRPr="00856954">
              <w:rPr>
                <w:rFonts w:ascii="Arial" w:hAnsi="Arial" w:cs="Arial"/>
                <w:sz w:val="22"/>
                <w:szCs w:val="22"/>
              </w:rPr>
              <w:t>. I enjoyed working as a member of the Test-to-Care team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AC2C6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EDDFA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69491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E42DC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7D701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CC1E2B" w:rsidRPr="00856954" w14:paraId="66D817BC" w14:textId="77777777" w:rsidTr="00573AF3">
        <w:trPr>
          <w:cantSplit/>
          <w:trHeight w:val="83"/>
        </w:trPr>
        <w:tc>
          <w:tcPr>
            <w:tcW w:w="215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E18B95" w14:textId="6FA3EF12" w:rsidR="00CC1E2B" w:rsidRPr="00856954" w:rsidRDefault="00573AF3" w:rsidP="00CC1E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9</w:t>
            </w:r>
            <w:r w:rsidR="00CC1E2B" w:rsidRPr="00856954">
              <w:rPr>
                <w:rFonts w:ascii="Arial" w:hAnsi="Arial" w:cs="Arial"/>
                <w:sz w:val="22"/>
                <w:szCs w:val="22"/>
              </w:rPr>
              <w:t>. This (or similar) intervention would be appropriate for a variety of low-income populations during COVID-19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B48CD3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8B4F3F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6C007F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5BF575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E463DE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9F467F" w:rsidRPr="00856954" w14:paraId="4615A3A8" w14:textId="77777777" w:rsidTr="00573AF3">
        <w:trPr>
          <w:cantSplit/>
          <w:trHeight w:val="83"/>
        </w:trPr>
        <w:tc>
          <w:tcPr>
            <w:tcW w:w="21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136A35" w14:textId="415679C7" w:rsidR="00CC1E2B" w:rsidRPr="00856954" w:rsidRDefault="00573AF3" w:rsidP="00CC1E2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56954">
              <w:rPr>
                <w:rFonts w:ascii="Arial" w:hAnsi="Arial" w:cs="Arial"/>
                <w:sz w:val="22"/>
                <w:szCs w:val="22"/>
              </w:rPr>
              <w:t>10</w:t>
            </w:r>
            <w:r w:rsidR="00CC1E2B" w:rsidRPr="00856954">
              <w:rPr>
                <w:rFonts w:ascii="Arial" w:hAnsi="Arial" w:cs="Arial"/>
                <w:sz w:val="22"/>
                <w:szCs w:val="22"/>
              </w:rPr>
              <w:t>. I would suggest the use of the Test-to-Care intervention to other providers and/or policy makers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DE1DBE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27B520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5C61D1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2193ED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34AE74" w14:textId="77777777" w:rsidR="00CC1E2B" w:rsidRPr="00856954" w:rsidRDefault="00CC1E2B" w:rsidP="00CC1E2B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856954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082B2BB2" w14:textId="41C46E06" w:rsidR="00073AD9" w:rsidRPr="00856954" w:rsidRDefault="00A95DA2" w:rsidP="009C3D29">
      <w:pPr>
        <w:pStyle w:val="TitleLines"/>
        <w:spacing w:line="240" w:lineRule="auto"/>
        <w:jc w:val="left"/>
        <w:rPr>
          <w:rFonts w:ascii="Arial" w:hAnsi="Arial" w:cs="Arial"/>
        </w:rPr>
      </w:pPr>
      <w:bookmarkStart w:id="0" w:name="_GoBack"/>
      <w:r w:rsidRPr="00856954">
        <w:rPr>
          <w:rFonts w:ascii="Arial" w:hAnsi="Arial" w:cs="Arial"/>
        </w:rPr>
        <w:t>S1</w:t>
      </w:r>
      <w:r w:rsidR="00573AF3" w:rsidRPr="00856954">
        <w:rPr>
          <w:rFonts w:ascii="Arial" w:hAnsi="Arial" w:cs="Arial"/>
        </w:rPr>
        <w:t xml:space="preserve"> </w:t>
      </w:r>
      <w:r w:rsidRPr="00856954">
        <w:rPr>
          <w:rFonts w:ascii="Arial" w:hAnsi="Arial" w:cs="Arial"/>
        </w:rPr>
        <w:t>Table</w:t>
      </w:r>
      <w:r w:rsidR="00CC1E2B" w:rsidRPr="00856954">
        <w:rPr>
          <w:rFonts w:ascii="Arial" w:hAnsi="Arial" w:cs="Arial"/>
        </w:rPr>
        <w:t xml:space="preserve">. </w:t>
      </w:r>
      <w:r w:rsidR="00573AF3" w:rsidRPr="00856954">
        <w:rPr>
          <w:rFonts w:ascii="Arial" w:hAnsi="Arial" w:cs="Arial"/>
        </w:rPr>
        <w:t>Test-to-Care Model a</w:t>
      </w:r>
      <w:r w:rsidR="00CC1E2B" w:rsidRPr="00856954">
        <w:rPr>
          <w:rFonts w:ascii="Arial" w:hAnsi="Arial" w:cs="Arial"/>
        </w:rPr>
        <w:t xml:space="preserve">cceptability </w:t>
      </w:r>
      <w:r w:rsidR="009C3D29" w:rsidRPr="00856954">
        <w:rPr>
          <w:rFonts w:ascii="Arial" w:hAnsi="Arial" w:cs="Arial"/>
        </w:rPr>
        <w:t xml:space="preserve">and appropriateness </w:t>
      </w:r>
      <w:r w:rsidRPr="00856954">
        <w:rPr>
          <w:rFonts w:ascii="Arial" w:hAnsi="Arial" w:cs="Arial"/>
        </w:rPr>
        <w:t xml:space="preserve">survey </w:t>
      </w:r>
      <w:r w:rsidR="00CC1E2B" w:rsidRPr="00856954">
        <w:rPr>
          <w:rFonts w:ascii="Arial" w:hAnsi="Arial" w:cs="Arial"/>
        </w:rPr>
        <w:t>questions</w:t>
      </w:r>
    </w:p>
    <w:bookmarkEnd w:id="0"/>
    <w:p w14:paraId="72C1EE0C" w14:textId="0A83C3C0" w:rsidR="00073AD9" w:rsidRPr="002F1AC2" w:rsidRDefault="00073AD9" w:rsidP="009C3D29">
      <w:pPr>
        <w:pStyle w:val="TitleLines"/>
        <w:spacing w:line="240" w:lineRule="auto"/>
        <w:jc w:val="left"/>
        <w:rPr>
          <w:rFonts w:ascii="Times New Roman" w:hAnsi="Times New Roman"/>
        </w:rPr>
      </w:pPr>
    </w:p>
    <w:p w14:paraId="7BF9497B" w14:textId="2584DE62" w:rsidR="00272DE0" w:rsidRPr="002F1AC2" w:rsidRDefault="00272DE0" w:rsidP="009C3D29">
      <w:pPr>
        <w:pStyle w:val="TitleLines"/>
        <w:spacing w:line="240" w:lineRule="auto"/>
        <w:jc w:val="left"/>
        <w:rPr>
          <w:rFonts w:ascii="Times New Roman" w:hAnsi="Times New Roman"/>
        </w:rPr>
      </w:pPr>
    </w:p>
    <w:p w14:paraId="75542240" w14:textId="77777777" w:rsidR="00272DE0" w:rsidRPr="002F1AC2" w:rsidRDefault="00272DE0" w:rsidP="009C3D29">
      <w:pPr>
        <w:pStyle w:val="TitleLines"/>
        <w:spacing w:line="240" w:lineRule="auto"/>
        <w:jc w:val="left"/>
        <w:rPr>
          <w:rFonts w:ascii="Times New Roman" w:hAnsi="Times New Roman"/>
        </w:rPr>
      </w:pPr>
    </w:p>
    <w:p w14:paraId="79E42A25" w14:textId="77777777" w:rsidR="00073AD9" w:rsidRPr="002F1AC2" w:rsidRDefault="00073AD9" w:rsidP="009C3D29">
      <w:pPr>
        <w:pStyle w:val="TitleLines"/>
        <w:spacing w:line="240" w:lineRule="auto"/>
        <w:jc w:val="left"/>
        <w:rPr>
          <w:rFonts w:ascii="Times New Roman" w:hAnsi="Times New Roman"/>
        </w:rPr>
      </w:pPr>
    </w:p>
    <w:p w14:paraId="349944FE" w14:textId="1A1AB3EF" w:rsidR="00272DE0" w:rsidRPr="002F1AC2" w:rsidRDefault="00272DE0">
      <w:pPr>
        <w:spacing w:after="200" w:line="276" w:lineRule="auto"/>
        <w:rPr>
          <w:rFonts w:ascii="Times New Roman" w:hAnsi="Times New Roman" w:cs="Times New Roman"/>
        </w:rPr>
      </w:pPr>
    </w:p>
    <w:sectPr w:rsidR="00272DE0" w:rsidRPr="002F1AC2" w:rsidSect="00AC47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D22BE"/>
    <w:multiLevelType w:val="hybridMultilevel"/>
    <w:tmpl w:val="53E29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A84958"/>
    <w:multiLevelType w:val="hybridMultilevel"/>
    <w:tmpl w:val="9E90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2"/>
  </w:docVars>
  <w:rsids>
    <w:rsidRoot w:val="005E6976"/>
    <w:rsid w:val="00052367"/>
    <w:rsid w:val="000524AE"/>
    <w:rsid w:val="00062839"/>
    <w:rsid w:val="00073AD9"/>
    <w:rsid w:val="001248C0"/>
    <w:rsid w:val="001C6D1A"/>
    <w:rsid w:val="002508F0"/>
    <w:rsid w:val="00263999"/>
    <w:rsid w:val="00272DE0"/>
    <w:rsid w:val="002E775E"/>
    <w:rsid w:val="002F1AC2"/>
    <w:rsid w:val="0035641D"/>
    <w:rsid w:val="00573AF3"/>
    <w:rsid w:val="005C181E"/>
    <w:rsid w:val="005C7A97"/>
    <w:rsid w:val="005D407B"/>
    <w:rsid w:val="005E6976"/>
    <w:rsid w:val="00600341"/>
    <w:rsid w:val="00620041"/>
    <w:rsid w:val="006F4958"/>
    <w:rsid w:val="007008FB"/>
    <w:rsid w:val="0074120D"/>
    <w:rsid w:val="00772800"/>
    <w:rsid w:val="007912D6"/>
    <w:rsid w:val="00856954"/>
    <w:rsid w:val="008653F0"/>
    <w:rsid w:val="008D1286"/>
    <w:rsid w:val="00906665"/>
    <w:rsid w:val="00944B93"/>
    <w:rsid w:val="00962D31"/>
    <w:rsid w:val="009A0449"/>
    <w:rsid w:val="009B1C64"/>
    <w:rsid w:val="009C3D29"/>
    <w:rsid w:val="009F467F"/>
    <w:rsid w:val="009F564E"/>
    <w:rsid w:val="00A44D04"/>
    <w:rsid w:val="00A85F46"/>
    <w:rsid w:val="00A95DA2"/>
    <w:rsid w:val="00AC4704"/>
    <w:rsid w:val="00BF5832"/>
    <w:rsid w:val="00C24F51"/>
    <w:rsid w:val="00C83706"/>
    <w:rsid w:val="00C9484A"/>
    <w:rsid w:val="00CC1E2B"/>
    <w:rsid w:val="00CE6CC1"/>
    <w:rsid w:val="00E6112F"/>
    <w:rsid w:val="00EB1510"/>
    <w:rsid w:val="00EB1519"/>
    <w:rsid w:val="00EC2E2D"/>
    <w:rsid w:val="00F866A7"/>
    <w:rsid w:val="00F9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B2E2"/>
  <w15:docId w15:val="{4C7EC76B-7467-8B4B-9933-339F86EAD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697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ines">
    <w:name w:val="Title Lines"/>
    <w:basedOn w:val="Normal"/>
    <w:qFormat/>
    <w:rsid w:val="005E6976"/>
    <w:pPr>
      <w:spacing w:line="480" w:lineRule="auto"/>
      <w:jc w:val="center"/>
    </w:pPr>
    <w:rPr>
      <w:rFonts w:ascii="Times" w:hAnsi="Times" w:cs="Times New Roman"/>
      <w:b/>
    </w:rPr>
  </w:style>
  <w:style w:type="paragraph" w:styleId="ListParagraph">
    <w:name w:val="List Paragraph"/>
    <w:basedOn w:val="Normal"/>
    <w:uiPriority w:val="34"/>
    <w:qFormat/>
    <w:rsid w:val="005E69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0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0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04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041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0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041"/>
    <w:rPr>
      <w:rFonts w:ascii="Times New Roman" w:eastAsiaTheme="minorEastAsia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73AD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C7A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1055</Characters>
  <Application>Microsoft Office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sey, Caitlin</dc:creator>
  <cp:lastModifiedBy>andrew.kerkhoff@gmail.com</cp:lastModifiedBy>
  <cp:revision>4</cp:revision>
  <dcterms:created xsi:type="dcterms:W3CDTF">2020-09-01T17:18:00Z</dcterms:created>
  <dcterms:modified xsi:type="dcterms:W3CDTF">2020-09-02T15:16:00Z</dcterms:modified>
</cp:coreProperties>
</file>